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FF5BEC" w14:textId="5F9F4390" w:rsidR="0077669B" w:rsidRDefault="0077669B" w:rsidP="00CE1E63">
      <w:pPr>
        <w:spacing w:line="360" w:lineRule="auto"/>
        <w:rPr>
          <w:rFonts w:ascii="Times New Roman" w:hAnsi="Times New Roman" w:cs="Times New Roman"/>
          <w:b/>
          <w:bCs/>
          <w:u w:val="single"/>
        </w:rPr>
      </w:pPr>
      <w:bookmarkStart w:id="0" w:name="_GoBack"/>
      <w:bookmarkEnd w:id="0"/>
      <w:r w:rsidRPr="00C16B23">
        <w:rPr>
          <w:rFonts w:ascii="Times New Roman" w:hAnsi="Times New Roman" w:cs="Times New Roman"/>
          <w:b/>
          <w:bCs/>
          <w:highlight w:val="yellow"/>
          <w:u w:val="single"/>
        </w:rPr>
        <w:t>ONLINE SUPPLEMENTS</w:t>
      </w:r>
    </w:p>
    <w:p w14:paraId="34D18EA8" w14:textId="77777777" w:rsidR="00C16B23" w:rsidRPr="002743AF" w:rsidRDefault="00C16B23" w:rsidP="00C16B23">
      <w:pPr>
        <w:spacing w:line="360" w:lineRule="auto"/>
        <w:jc w:val="both"/>
        <w:rPr>
          <w:rFonts w:ascii="Arial" w:hAnsi="Arial" w:cs="Arial"/>
          <w:b/>
          <w:bCs/>
          <w:sz w:val="18"/>
          <w:szCs w:val="16"/>
        </w:rPr>
      </w:pPr>
      <w:bookmarkStart w:id="1" w:name="_Hlk182331897"/>
      <w:r w:rsidRPr="002743AF">
        <w:rPr>
          <w:rFonts w:ascii="Arial" w:hAnsi="Arial" w:cs="Arial"/>
          <w:b/>
          <w:bCs/>
          <w:sz w:val="18"/>
          <w:szCs w:val="16"/>
        </w:rPr>
        <w:t>Table S1. Pulmonary diseases in patients with confirmed pulmonary embolism sorted by age group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C16B23" w14:paraId="604D83F4" w14:textId="77777777" w:rsidTr="00342A8F">
        <w:tc>
          <w:tcPr>
            <w:tcW w:w="3020" w:type="dxa"/>
          </w:tcPr>
          <w:p w14:paraId="665A9CDE" w14:textId="77777777" w:rsidR="00C16B23" w:rsidRDefault="00C16B23" w:rsidP="00342A8F"/>
        </w:tc>
        <w:tc>
          <w:tcPr>
            <w:tcW w:w="3021" w:type="dxa"/>
          </w:tcPr>
          <w:p w14:paraId="3D40E8AF" w14:textId="77777777" w:rsidR="00C16B23" w:rsidRDefault="00C16B23" w:rsidP="00342A8F">
            <w:pPr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&lt;80</w:t>
            </w:r>
            <w:r w:rsidRPr="00A5121D">
              <w:rPr>
                <w:rFonts w:ascii="Arial" w:hAnsi="Arial" w:cs="Arial"/>
                <w:b/>
                <w:sz w:val="18"/>
                <w:szCs w:val="18"/>
              </w:rPr>
              <w:t xml:space="preserve"> years (n=</w:t>
            </w:r>
            <w:r>
              <w:rPr>
                <w:rFonts w:ascii="Arial" w:hAnsi="Arial" w:cs="Arial"/>
                <w:b/>
                <w:sz w:val="18"/>
                <w:szCs w:val="18"/>
              </w:rPr>
              <w:t>71</w:t>
            </w:r>
            <w:r w:rsidRPr="00A5121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3021" w:type="dxa"/>
          </w:tcPr>
          <w:p w14:paraId="7E2B5AF6" w14:textId="77777777" w:rsidR="00C16B23" w:rsidRDefault="00C16B23" w:rsidP="00342A8F">
            <w:pPr>
              <w:jc w:val="center"/>
            </w:pPr>
            <w:r w:rsidRPr="00A5121D">
              <w:rPr>
                <w:rFonts w:ascii="Arial" w:hAnsi="Arial" w:cs="Arial"/>
                <w:b/>
                <w:sz w:val="18"/>
                <w:szCs w:val="18"/>
              </w:rPr>
              <w:t>≥ 80 years (n=</w:t>
            </w:r>
            <w:r>
              <w:rPr>
                <w:rFonts w:ascii="Arial" w:hAnsi="Arial" w:cs="Arial"/>
                <w:b/>
                <w:sz w:val="18"/>
                <w:szCs w:val="18"/>
              </w:rPr>
              <w:t>17</w:t>
            </w:r>
            <w:r w:rsidRPr="00A5121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C16B23" w14:paraId="5C47DCB3" w14:textId="77777777" w:rsidTr="00342A8F">
        <w:tc>
          <w:tcPr>
            <w:tcW w:w="3020" w:type="dxa"/>
          </w:tcPr>
          <w:p w14:paraId="18CC19C2" w14:textId="77777777" w:rsidR="00C16B23" w:rsidRPr="002344FE" w:rsidRDefault="00C16B23" w:rsidP="00342A8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>chronic obstructive pulmonary disease (COPD)</w:t>
            </w:r>
          </w:p>
        </w:tc>
        <w:tc>
          <w:tcPr>
            <w:tcW w:w="3021" w:type="dxa"/>
          </w:tcPr>
          <w:p w14:paraId="6904F374" w14:textId="77777777" w:rsidR="00C16B23" w:rsidRPr="002344FE" w:rsidRDefault="00C16B23" w:rsidP="00342A8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>20 (28.2%)</w:t>
            </w:r>
          </w:p>
        </w:tc>
        <w:tc>
          <w:tcPr>
            <w:tcW w:w="3021" w:type="dxa"/>
          </w:tcPr>
          <w:p w14:paraId="7DFC8A05" w14:textId="77777777" w:rsidR="00C16B23" w:rsidRPr="002344FE" w:rsidRDefault="00C16B23" w:rsidP="00342A8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>7 (41.2)</w:t>
            </w:r>
          </w:p>
        </w:tc>
      </w:tr>
      <w:tr w:rsidR="00C16B23" w14:paraId="47781C95" w14:textId="77777777" w:rsidTr="00342A8F">
        <w:tc>
          <w:tcPr>
            <w:tcW w:w="3020" w:type="dxa"/>
          </w:tcPr>
          <w:p w14:paraId="4BEA94AC" w14:textId="77777777" w:rsidR="00C16B23" w:rsidRPr="002344FE" w:rsidRDefault="00C16B23" w:rsidP="00342A8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>emphysema</w:t>
            </w:r>
          </w:p>
        </w:tc>
        <w:tc>
          <w:tcPr>
            <w:tcW w:w="3021" w:type="dxa"/>
          </w:tcPr>
          <w:p w14:paraId="01565591" w14:textId="77777777" w:rsidR="00C16B23" w:rsidRPr="002344FE" w:rsidRDefault="00C16B23" w:rsidP="00342A8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>2 (2.8%)</w:t>
            </w:r>
          </w:p>
        </w:tc>
        <w:tc>
          <w:tcPr>
            <w:tcW w:w="3021" w:type="dxa"/>
          </w:tcPr>
          <w:p w14:paraId="681D4F4D" w14:textId="77777777" w:rsidR="00C16B23" w:rsidRPr="002344FE" w:rsidRDefault="00C16B23" w:rsidP="00342A8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>4 (23.5%)</w:t>
            </w:r>
          </w:p>
        </w:tc>
      </w:tr>
      <w:tr w:rsidR="00C16B23" w14:paraId="038954F3" w14:textId="77777777" w:rsidTr="00342A8F">
        <w:tc>
          <w:tcPr>
            <w:tcW w:w="3020" w:type="dxa"/>
          </w:tcPr>
          <w:p w14:paraId="65ED5CBD" w14:textId="77777777" w:rsidR="00C16B23" w:rsidRPr="002344FE" w:rsidRDefault="00C16B23" w:rsidP="00342A8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>bronchiectasis</w:t>
            </w:r>
          </w:p>
        </w:tc>
        <w:tc>
          <w:tcPr>
            <w:tcW w:w="3021" w:type="dxa"/>
          </w:tcPr>
          <w:p w14:paraId="5E0BABFB" w14:textId="77777777" w:rsidR="00C16B23" w:rsidRPr="002344FE" w:rsidRDefault="00C16B23" w:rsidP="00342A8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>1 (1.4%)</w:t>
            </w:r>
          </w:p>
        </w:tc>
        <w:tc>
          <w:tcPr>
            <w:tcW w:w="3021" w:type="dxa"/>
          </w:tcPr>
          <w:p w14:paraId="00D1968D" w14:textId="77777777" w:rsidR="00C16B23" w:rsidRPr="002344FE" w:rsidRDefault="00C16B23" w:rsidP="00342A8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>1 (5.9%)</w:t>
            </w:r>
          </w:p>
        </w:tc>
      </w:tr>
      <w:tr w:rsidR="00C16B23" w14:paraId="1AC51277" w14:textId="77777777" w:rsidTr="00342A8F">
        <w:tc>
          <w:tcPr>
            <w:tcW w:w="3020" w:type="dxa"/>
          </w:tcPr>
          <w:p w14:paraId="468CAAD2" w14:textId="77777777" w:rsidR="00C16B23" w:rsidRPr="002344FE" w:rsidRDefault="00C16B23" w:rsidP="00342A8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>asthma</w:t>
            </w:r>
          </w:p>
        </w:tc>
        <w:tc>
          <w:tcPr>
            <w:tcW w:w="3021" w:type="dxa"/>
          </w:tcPr>
          <w:p w14:paraId="1D8216A3" w14:textId="77777777" w:rsidR="00C16B23" w:rsidRPr="002344FE" w:rsidRDefault="00C16B23" w:rsidP="00342A8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>11 (15.5%)</w:t>
            </w:r>
          </w:p>
        </w:tc>
        <w:tc>
          <w:tcPr>
            <w:tcW w:w="3021" w:type="dxa"/>
          </w:tcPr>
          <w:p w14:paraId="22AB255C" w14:textId="77777777" w:rsidR="00C16B23" w:rsidRPr="002344FE" w:rsidRDefault="00C16B23" w:rsidP="00342A8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>2 (11.8%)</w:t>
            </w:r>
          </w:p>
        </w:tc>
      </w:tr>
      <w:tr w:rsidR="00C16B23" w14:paraId="192C9D8B" w14:textId="77777777" w:rsidTr="00342A8F">
        <w:tc>
          <w:tcPr>
            <w:tcW w:w="3020" w:type="dxa"/>
          </w:tcPr>
          <w:p w14:paraId="1562231E" w14:textId="77777777" w:rsidR="00C16B23" w:rsidRPr="002344FE" w:rsidRDefault="00C16B23" w:rsidP="00342A8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>bronchial carcinoma or pulmonary metastases</w:t>
            </w:r>
          </w:p>
        </w:tc>
        <w:tc>
          <w:tcPr>
            <w:tcW w:w="3021" w:type="dxa"/>
          </w:tcPr>
          <w:p w14:paraId="70E9FF1A" w14:textId="77777777" w:rsidR="00C16B23" w:rsidRPr="002344FE" w:rsidRDefault="00C16B23" w:rsidP="00342A8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>20 (28.2%)</w:t>
            </w:r>
          </w:p>
        </w:tc>
        <w:tc>
          <w:tcPr>
            <w:tcW w:w="3021" w:type="dxa"/>
          </w:tcPr>
          <w:p w14:paraId="5BEC740A" w14:textId="77777777" w:rsidR="00C16B23" w:rsidRPr="002344FE" w:rsidRDefault="00C16B23" w:rsidP="00342A8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>2 (11.8%)</w:t>
            </w:r>
          </w:p>
        </w:tc>
      </w:tr>
      <w:tr w:rsidR="00C16B23" w14:paraId="6CAA7F69" w14:textId="77777777" w:rsidTr="00342A8F">
        <w:tc>
          <w:tcPr>
            <w:tcW w:w="3020" w:type="dxa"/>
          </w:tcPr>
          <w:p w14:paraId="5FA4A547" w14:textId="77777777" w:rsidR="00C16B23" w:rsidRPr="002344FE" w:rsidRDefault="00C16B23" w:rsidP="00342A8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>diaphragmatic paralysis with restrictive ventilatory impairment</w:t>
            </w:r>
          </w:p>
        </w:tc>
        <w:tc>
          <w:tcPr>
            <w:tcW w:w="3021" w:type="dxa"/>
          </w:tcPr>
          <w:p w14:paraId="4A656F15" w14:textId="77777777" w:rsidR="00C16B23" w:rsidRPr="002344FE" w:rsidRDefault="00C16B23" w:rsidP="00342A8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>1 (1.4%)</w:t>
            </w:r>
          </w:p>
        </w:tc>
        <w:tc>
          <w:tcPr>
            <w:tcW w:w="3021" w:type="dxa"/>
          </w:tcPr>
          <w:p w14:paraId="30634DC0" w14:textId="77777777" w:rsidR="00C16B23" w:rsidRPr="002344FE" w:rsidRDefault="00C16B23" w:rsidP="00342A8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C16B23" w14:paraId="2AD1CAC7" w14:textId="77777777" w:rsidTr="00342A8F">
        <w:tc>
          <w:tcPr>
            <w:tcW w:w="3020" w:type="dxa"/>
          </w:tcPr>
          <w:p w14:paraId="63E6D5FB" w14:textId="77777777" w:rsidR="00C16B23" w:rsidRPr="002344FE" w:rsidRDefault="00C16B23" w:rsidP="00342A8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>ventilatory impairment associated with obstructive sleep apnea</w:t>
            </w:r>
          </w:p>
        </w:tc>
        <w:tc>
          <w:tcPr>
            <w:tcW w:w="3021" w:type="dxa"/>
          </w:tcPr>
          <w:p w14:paraId="29ABDB52" w14:textId="77777777" w:rsidR="00C16B23" w:rsidRPr="002344FE" w:rsidRDefault="00C16B23" w:rsidP="00342A8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>3 (4.2%)</w:t>
            </w:r>
          </w:p>
        </w:tc>
        <w:tc>
          <w:tcPr>
            <w:tcW w:w="3021" w:type="dxa"/>
          </w:tcPr>
          <w:p w14:paraId="4109AA29" w14:textId="77777777" w:rsidR="00C16B23" w:rsidRPr="002344FE" w:rsidRDefault="00C16B23" w:rsidP="00342A8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C16B23" w14:paraId="07CF07A2" w14:textId="77777777" w:rsidTr="00342A8F">
        <w:tc>
          <w:tcPr>
            <w:tcW w:w="3020" w:type="dxa"/>
          </w:tcPr>
          <w:p w14:paraId="4D5CECA3" w14:textId="77777777" w:rsidR="00C16B23" w:rsidRPr="002344FE" w:rsidRDefault="00C16B23" w:rsidP="00342A8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>pulmonary hypertension</w:t>
            </w:r>
          </w:p>
        </w:tc>
        <w:tc>
          <w:tcPr>
            <w:tcW w:w="3021" w:type="dxa"/>
          </w:tcPr>
          <w:p w14:paraId="00EF19D6" w14:textId="77777777" w:rsidR="00C16B23" w:rsidRPr="002344FE" w:rsidRDefault="00C16B23" w:rsidP="00342A8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>3 (4.2%)</w:t>
            </w:r>
          </w:p>
        </w:tc>
        <w:tc>
          <w:tcPr>
            <w:tcW w:w="3021" w:type="dxa"/>
          </w:tcPr>
          <w:p w14:paraId="6FBEDA71" w14:textId="77777777" w:rsidR="00C16B23" w:rsidRPr="002344FE" w:rsidRDefault="00C16B23" w:rsidP="00342A8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C16B23" w14:paraId="5BC472FF" w14:textId="77777777" w:rsidTr="00342A8F">
        <w:tc>
          <w:tcPr>
            <w:tcW w:w="3020" w:type="dxa"/>
          </w:tcPr>
          <w:p w14:paraId="2C648421" w14:textId="77777777" w:rsidR="00C16B23" w:rsidRPr="002344FE" w:rsidRDefault="00C16B23" w:rsidP="00342A8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>idiopathic pulmonary fibrosis</w:t>
            </w:r>
          </w:p>
        </w:tc>
        <w:tc>
          <w:tcPr>
            <w:tcW w:w="3021" w:type="dxa"/>
          </w:tcPr>
          <w:p w14:paraId="272DBB42" w14:textId="77777777" w:rsidR="00C16B23" w:rsidRPr="002344FE" w:rsidRDefault="00C16B23" w:rsidP="00342A8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>1 (1.4%)</w:t>
            </w:r>
          </w:p>
        </w:tc>
        <w:tc>
          <w:tcPr>
            <w:tcW w:w="3021" w:type="dxa"/>
          </w:tcPr>
          <w:p w14:paraId="2075A194" w14:textId="77777777" w:rsidR="00C16B23" w:rsidRPr="002344FE" w:rsidRDefault="00C16B23" w:rsidP="00342A8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C16B23" w14:paraId="70593A86" w14:textId="77777777" w:rsidTr="00342A8F">
        <w:tc>
          <w:tcPr>
            <w:tcW w:w="3020" w:type="dxa"/>
          </w:tcPr>
          <w:p w14:paraId="1A7C7E60" w14:textId="77777777" w:rsidR="00C16B23" w:rsidRPr="002344FE" w:rsidRDefault="00C16B23" w:rsidP="00342A8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>hiatal hernia with nearly fully intrathoracic stomach</w:t>
            </w:r>
          </w:p>
        </w:tc>
        <w:tc>
          <w:tcPr>
            <w:tcW w:w="3021" w:type="dxa"/>
          </w:tcPr>
          <w:p w14:paraId="3508E545" w14:textId="77777777" w:rsidR="00C16B23" w:rsidRPr="002344FE" w:rsidRDefault="00C16B23" w:rsidP="00342A8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>1 (1.4%)</w:t>
            </w:r>
          </w:p>
        </w:tc>
        <w:tc>
          <w:tcPr>
            <w:tcW w:w="3021" w:type="dxa"/>
          </w:tcPr>
          <w:p w14:paraId="31504AFB" w14:textId="77777777" w:rsidR="00C16B23" w:rsidRPr="002344FE" w:rsidRDefault="00C16B23" w:rsidP="00342A8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C16B23" w14:paraId="6467694E" w14:textId="77777777" w:rsidTr="00342A8F">
        <w:tc>
          <w:tcPr>
            <w:tcW w:w="3020" w:type="dxa"/>
          </w:tcPr>
          <w:p w14:paraId="2A27217D" w14:textId="77777777" w:rsidR="00C16B23" w:rsidRPr="002344FE" w:rsidRDefault="00C16B23" w:rsidP="00342A8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 xml:space="preserve">multiple </w:t>
            </w:r>
            <w:proofErr w:type="spellStart"/>
            <w:r w:rsidRPr="002344FE">
              <w:rPr>
                <w:rFonts w:ascii="Arial" w:hAnsi="Arial" w:cs="Arial"/>
                <w:bCs/>
                <w:sz w:val="18"/>
                <w:szCs w:val="18"/>
              </w:rPr>
              <w:t>bipulmonary</w:t>
            </w:r>
            <w:proofErr w:type="spellEnd"/>
            <w:r w:rsidRPr="002344FE">
              <w:rPr>
                <w:rFonts w:ascii="Arial" w:hAnsi="Arial" w:cs="Arial"/>
                <w:bCs/>
                <w:sz w:val="18"/>
                <w:szCs w:val="18"/>
              </w:rPr>
              <w:t xml:space="preserve"> granulomas</w:t>
            </w:r>
          </w:p>
        </w:tc>
        <w:tc>
          <w:tcPr>
            <w:tcW w:w="3021" w:type="dxa"/>
          </w:tcPr>
          <w:p w14:paraId="3A3C8729" w14:textId="77777777" w:rsidR="00C16B23" w:rsidRPr="002344FE" w:rsidRDefault="00C16B23" w:rsidP="00342A8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>1 (1.4%)</w:t>
            </w:r>
          </w:p>
        </w:tc>
        <w:tc>
          <w:tcPr>
            <w:tcW w:w="3021" w:type="dxa"/>
          </w:tcPr>
          <w:p w14:paraId="3F1A0610" w14:textId="77777777" w:rsidR="00C16B23" w:rsidRPr="002344FE" w:rsidRDefault="00C16B23" w:rsidP="00342A8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C16B23" w14:paraId="65D51981" w14:textId="77777777" w:rsidTr="00342A8F">
        <w:tc>
          <w:tcPr>
            <w:tcW w:w="3020" w:type="dxa"/>
          </w:tcPr>
          <w:p w14:paraId="6E3FB8D7" w14:textId="77777777" w:rsidR="00C16B23" w:rsidRPr="002344FE" w:rsidRDefault="00C16B23" w:rsidP="00342A8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>sarcoidosis with pulmonary involvement</w:t>
            </w:r>
          </w:p>
        </w:tc>
        <w:tc>
          <w:tcPr>
            <w:tcW w:w="3021" w:type="dxa"/>
          </w:tcPr>
          <w:p w14:paraId="1DA2F257" w14:textId="77777777" w:rsidR="00C16B23" w:rsidRPr="002344FE" w:rsidRDefault="00C16B23" w:rsidP="00342A8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>1 (1.4%)</w:t>
            </w:r>
          </w:p>
        </w:tc>
        <w:tc>
          <w:tcPr>
            <w:tcW w:w="3021" w:type="dxa"/>
          </w:tcPr>
          <w:p w14:paraId="0F37AC2E" w14:textId="77777777" w:rsidR="00C16B23" w:rsidRPr="002344FE" w:rsidRDefault="00C16B23" w:rsidP="00342A8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C16B23" w14:paraId="7304D515" w14:textId="77777777" w:rsidTr="00342A8F">
        <w:tc>
          <w:tcPr>
            <w:tcW w:w="3020" w:type="dxa"/>
          </w:tcPr>
          <w:p w14:paraId="3B405DEE" w14:textId="77777777" w:rsidR="00C16B23" w:rsidRPr="002344FE" w:rsidRDefault="00C16B23" w:rsidP="00342A8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>cavitation following severe pneumonia</w:t>
            </w:r>
          </w:p>
        </w:tc>
        <w:tc>
          <w:tcPr>
            <w:tcW w:w="3021" w:type="dxa"/>
          </w:tcPr>
          <w:p w14:paraId="2F6034CD" w14:textId="77777777" w:rsidR="00C16B23" w:rsidRPr="002344FE" w:rsidRDefault="00C16B23" w:rsidP="00342A8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>1 (1.4%)</w:t>
            </w:r>
          </w:p>
        </w:tc>
        <w:tc>
          <w:tcPr>
            <w:tcW w:w="3021" w:type="dxa"/>
          </w:tcPr>
          <w:p w14:paraId="18D65EF0" w14:textId="77777777" w:rsidR="00C16B23" w:rsidRPr="002344FE" w:rsidRDefault="00C16B23" w:rsidP="00342A8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C16B23" w14:paraId="46CF1C26" w14:textId="77777777" w:rsidTr="00342A8F">
        <w:tc>
          <w:tcPr>
            <w:tcW w:w="3020" w:type="dxa"/>
          </w:tcPr>
          <w:p w14:paraId="1B6F73CD" w14:textId="77777777" w:rsidR="00C16B23" w:rsidRPr="002344FE" w:rsidRDefault="00C16B23" w:rsidP="00342A8F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u</w:t>
            </w:r>
            <w:r w:rsidRPr="002344FE">
              <w:rPr>
                <w:rFonts w:ascii="Arial" w:hAnsi="Arial" w:cs="Arial"/>
                <w:bCs/>
                <w:sz w:val="18"/>
                <w:szCs w:val="18"/>
              </w:rPr>
              <w:t>nclear pulmonary disease</w:t>
            </w:r>
          </w:p>
        </w:tc>
        <w:tc>
          <w:tcPr>
            <w:tcW w:w="3021" w:type="dxa"/>
          </w:tcPr>
          <w:p w14:paraId="1DBA4BFA" w14:textId="77777777" w:rsidR="00C16B23" w:rsidRPr="002344FE" w:rsidRDefault="00C16B23" w:rsidP="00342A8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>5 (7%)</w:t>
            </w:r>
          </w:p>
        </w:tc>
        <w:tc>
          <w:tcPr>
            <w:tcW w:w="3021" w:type="dxa"/>
          </w:tcPr>
          <w:p w14:paraId="0F017AC2" w14:textId="77777777" w:rsidR="00C16B23" w:rsidRPr="002344FE" w:rsidRDefault="00C16B23" w:rsidP="00342A8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344FE">
              <w:rPr>
                <w:rFonts w:ascii="Arial" w:hAnsi="Arial" w:cs="Arial"/>
                <w:bCs/>
                <w:sz w:val="18"/>
                <w:szCs w:val="18"/>
              </w:rPr>
              <w:t>1 (5.9%)</w:t>
            </w:r>
          </w:p>
        </w:tc>
      </w:tr>
    </w:tbl>
    <w:p w14:paraId="1277B613" w14:textId="77777777" w:rsidR="00C16B23" w:rsidRDefault="00C16B23" w:rsidP="00C16B23">
      <w:r w:rsidRPr="00A5121D">
        <w:rPr>
          <w:rFonts w:ascii="Arial" w:hAnsi="Arial" w:cs="Arial"/>
          <w:bCs/>
          <w:sz w:val="18"/>
          <w:szCs w:val="18"/>
        </w:rPr>
        <w:t>Data presented as n/N (%)</w:t>
      </w:r>
      <w:r>
        <w:rPr>
          <w:rFonts w:ascii="Arial" w:hAnsi="Arial" w:cs="Arial"/>
          <w:bCs/>
          <w:sz w:val="18"/>
          <w:szCs w:val="18"/>
        </w:rPr>
        <w:t>.</w:t>
      </w:r>
    </w:p>
    <w:bookmarkEnd w:id="1"/>
    <w:p w14:paraId="09377DC4" w14:textId="04D2DC05" w:rsidR="00AA7F1A" w:rsidRDefault="00AA7F1A" w:rsidP="00CE1E63">
      <w:pPr>
        <w:spacing w:line="360" w:lineRule="auto"/>
        <w:rPr>
          <w:rFonts w:ascii="Times New Roman" w:hAnsi="Times New Roman" w:cs="Times New Roman"/>
          <w:i/>
          <w:iCs/>
        </w:rPr>
      </w:pPr>
    </w:p>
    <w:sectPr w:rsidR="00AA7F1A" w:rsidSect="007E035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F67224"/>
    <w:multiLevelType w:val="hybridMultilevel"/>
    <w:tmpl w:val="1FA09596"/>
    <w:lvl w:ilvl="0" w:tplc="51EE68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5C060D"/>
    <w:multiLevelType w:val="hybridMultilevel"/>
    <w:tmpl w:val="E216EBF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C40950"/>
    <w:multiLevelType w:val="multilevel"/>
    <w:tmpl w:val="500C769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35AE19D2"/>
    <w:multiLevelType w:val="hybridMultilevel"/>
    <w:tmpl w:val="D2DA7030"/>
    <w:lvl w:ilvl="0" w:tplc="22F2F82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B2684E"/>
    <w:multiLevelType w:val="hybridMultilevel"/>
    <w:tmpl w:val="0FC662C8"/>
    <w:lvl w:ilvl="0" w:tplc="BAF0040E">
      <w:start w:val="18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p5xpesbsaap3e2z2350v99xwrt50e2t0ee&quot;&gt;My EndNote Library-Saved-Saved&lt;record-ids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/record-ids&gt;&lt;/item&gt;&lt;/Libraries&gt;"/>
  </w:docVars>
  <w:rsids>
    <w:rsidRoot w:val="002D430D"/>
    <w:rsid w:val="000006D5"/>
    <w:rsid w:val="0001059B"/>
    <w:rsid w:val="00011073"/>
    <w:rsid w:val="0001136A"/>
    <w:rsid w:val="00015AD1"/>
    <w:rsid w:val="00015F34"/>
    <w:rsid w:val="00020011"/>
    <w:rsid w:val="00020B1B"/>
    <w:rsid w:val="00021223"/>
    <w:rsid w:val="00021732"/>
    <w:rsid w:val="000222AF"/>
    <w:rsid w:val="0002306D"/>
    <w:rsid w:val="00025F47"/>
    <w:rsid w:val="000270FF"/>
    <w:rsid w:val="00030640"/>
    <w:rsid w:val="00033602"/>
    <w:rsid w:val="000338C6"/>
    <w:rsid w:val="000368C0"/>
    <w:rsid w:val="00040AB0"/>
    <w:rsid w:val="00040C07"/>
    <w:rsid w:val="00045319"/>
    <w:rsid w:val="00046904"/>
    <w:rsid w:val="00051D94"/>
    <w:rsid w:val="00065184"/>
    <w:rsid w:val="000654CC"/>
    <w:rsid w:val="00070BC3"/>
    <w:rsid w:val="00070F45"/>
    <w:rsid w:val="00075B8A"/>
    <w:rsid w:val="00090BF2"/>
    <w:rsid w:val="00092F09"/>
    <w:rsid w:val="00096A2B"/>
    <w:rsid w:val="000A18EB"/>
    <w:rsid w:val="000A1A83"/>
    <w:rsid w:val="000A3203"/>
    <w:rsid w:val="000A36E2"/>
    <w:rsid w:val="000A3E6A"/>
    <w:rsid w:val="000B0E46"/>
    <w:rsid w:val="000B3F5F"/>
    <w:rsid w:val="000B69D5"/>
    <w:rsid w:val="000C0BC3"/>
    <w:rsid w:val="000C2A31"/>
    <w:rsid w:val="000C2CA8"/>
    <w:rsid w:val="000C3EBE"/>
    <w:rsid w:val="000C5642"/>
    <w:rsid w:val="000C5AB5"/>
    <w:rsid w:val="000C5F02"/>
    <w:rsid w:val="000D3DB2"/>
    <w:rsid w:val="000D7D18"/>
    <w:rsid w:val="000E1C16"/>
    <w:rsid w:val="000E27F3"/>
    <w:rsid w:val="000E514E"/>
    <w:rsid w:val="000E51DC"/>
    <w:rsid w:val="000E542C"/>
    <w:rsid w:val="000E6E2B"/>
    <w:rsid w:val="000F0A13"/>
    <w:rsid w:val="000F1C78"/>
    <w:rsid w:val="000F3E3F"/>
    <w:rsid w:val="00100EA2"/>
    <w:rsid w:val="00102D50"/>
    <w:rsid w:val="00103749"/>
    <w:rsid w:val="00103BE2"/>
    <w:rsid w:val="00106E22"/>
    <w:rsid w:val="00110846"/>
    <w:rsid w:val="0011110D"/>
    <w:rsid w:val="00113333"/>
    <w:rsid w:val="00114E42"/>
    <w:rsid w:val="00115DB2"/>
    <w:rsid w:val="00116833"/>
    <w:rsid w:val="00117B29"/>
    <w:rsid w:val="00117D30"/>
    <w:rsid w:val="00121D93"/>
    <w:rsid w:val="0012201E"/>
    <w:rsid w:val="001237BE"/>
    <w:rsid w:val="00124DCB"/>
    <w:rsid w:val="00125524"/>
    <w:rsid w:val="00130374"/>
    <w:rsid w:val="00130721"/>
    <w:rsid w:val="00130EC0"/>
    <w:rsid w:val="001310C6"/>
    <w:rsid w:val="0013260C"/>
    <w:rsid w:val="00132F7A"/>
    <w:rsid w:val="00134810"/>
    <w:rsid w:val="0013520F"/>
    <w:rsid w:val="00135C9A"/>
    <w:rsid w:val="001432D1"/>
    <w:rsid w:val="00145243"/>
    <w:rsid w:val="00152FB7"/>
    <w:rsid w:val="00157317"/>
    <w:rsid w:val="00161B5D"/>
    <w:rsid w:val="00164F3A"/>
    <w:rsid w:val="00165695"/>
    <w:rsid w:val="001664A5"/>
    <w:rsid w:val="001719EA"/>
    <w:rsid w:val="00171C40"/>
    <w:rsid w:val="00172E07"/>
    <w:rsid w:val="00173898"/>
    <w:rsid w:val="00175D91"/>
    <w:rsid w:val="001779BF"/>
    <w:rsid w:val="001817E0"/>
    <w:rsid w:val="00183AFD"/>
    <w:rsid w:val="00184911"/>
    <w:rsid w:val="001855F3"/>
    <w:rsid w:val="00186511"/>
    <w:rsid w:val="00187277"/>
    <w:rsid w:val="00190DF7"/>
    <w:rsid w:val="00191D8C"/>
    <w:rsid w:val="00194BE8"/>
    <w:rsid w:val="0019523F"/>
    <w:rsid w:val="00195547"/>
    <w:rsid w:val="00195588"/>
    <w:rsid w:val="00195DE0"/>
    <w:rsid w:val="001968B5"/>
    <w:rsid w:val="001A38FD"/>
    <w:rsid w:val="001A54C7"/>
    <w:rsid w:val="001A6765"/>
    <w:rsid w:val="001B005F"/>
    <w:rsid w:val="001B090C"/>
    <w:rsid w:val="001B0A64"/>
    <w:rsid w:val="001B13A6"/>
    <w:rsid w:val="001B35A9"/>
    <w:rsid w:val="001B3E1E"/>
    <w:rsid w:val="001C3558"/>
    <w:rsid w:val="001C6AFC"/>
    <w:rsid w:val="001C7BAC"/>
    <w:rsid w:val="001D106F"/>
    <w:rsid w:val="001D2FB9"/>
    <w:rsid w:val="001D453B"/>
    <w:rsid w:val="001D5D08"/>
    <w:rsid w:val="001E01F8"/>
    <w:rsid w:val="001E4AC9"/>
    <w:rsid w:val="001E652A"/>
    <w:rsid w:val="001E6FAD"/>
    <w:rsid w:val="001E7D70"/>
    <w:rsid w:val="001F1273"/>
    <w:rsid w:val="001F2E9D"/>
    <w:rsid w:val="001F2F0F"/>
    <w:rsid w:val="001F3AA9"/>
    <w:rsid w:val="001F4012"/>
    <w:rsid w:val="001F40C6"/>
    <w:rsid w:val="001F4F9D"/>
    <w:rsid w:val="001F6D79"/>
    <w:rsid w:val="001F6E38"/>
    <w:rsid w:val="00200221"/>
    <w:rsid w:val="002011CD"/>
    <w:rsid w:val="00201F3B"/>
    <w:rsid w:val="0020258B"/>
    <w:rsid w:val="00202ABE"/>
    <w:rsid w:val="0020446A"/>
    <w:rsid w:val="0020453C"/>
    <w:rsid w:val="0020550D"/>
    <w:rsid w:val="00206BB1"/>
    <w:rsid w:val="00207BFB"/>
    <w:rsid w:val="00211F11"/>
    <w:rsid w:val="002158D0"/>
    <w:rsid w:val="002164AE"/>
    <w:rsid w:val="0021670C"/>
    <w:rsid w:val="00220571"/>
    <w:rsid w:val="002236A6"/>
    <w:rsid w:val="00225C59"/>
    <w:rsid w:val="0022717B"/>
    <w:rsid w:val="002273F8"/>
    <w:rsid w:val="0023234E"/>
    <w:rsid w:val="00232D04"/>
    <w:rsid w:val="00233C36"/>
    <w:rsid w:val="00237065"/>
    <w:rsid w:val="00240433"/>
    <w:rsid w:val="00241CA8"/>
    <w:rsid w:val="00242110"/>
    <w:rsid w:val="00242B6D"/>
    <w:rsid w:val="00244AA7"/>
    <w:rsid w:val="00247F22"/>
    <w:rsid w:val="00250AD9"/>
    <w:rsid w:val="00250B15"/>
    <w:rsid w:val="00251BEA"/>
    <w:rsid w:val="00255217"/>
    <w:rsid w:val="0025742B"/>
    <w:rsid w:val="002623A6"/>
    <w:rsid w:val="00265DFD"/>
    <w:rsid w:val="00266A24"/>
    <w:rsid w:val="00267F0E"/>
    <w:rsid w:val="00270175"/>
    <w:rsid w:val="00270F2B"/>
    <w:rsid w:val="0027275D"/>
    <w:rsid w:val="00272C6E"/>
    <w:rsid w:val="002743AF"/>
    <w:rsid w:val="00274AAF"/>
    <w:rsid w:val="00275F7C"/>
    <w:rsid w:val="00277A95"/>
    <w:rsid w:val="002804EC"/>
    <w:rsid w:val="00282E7B"/>
    <w:rsid w:val="00284246"/>
    <w:rsid w:val="00285750"/>
    <w:rsid w:val="00286C96"/>
    <w:rsid w:val="00287BB4"/>
    <w:rsid w:val="00290A60"/>
    <w:rsid w:val="00291C2A"/>
    <w:rsid w:val="002922E4"/>
    <w:rsid w:val="00292C47"/>
    <w:rsid w:val="00293BBB"/>
    <w:rsid w:val="0029774F"/>
    <w:rsid w:val="00297C04"/>
    <w:rsid w:val="00297C1E"/>
    <w:rsid w:val="002A0144"/>
    <w:rsid w:val="002A1433"/>
    <w:rsid w:val="002A16EA"/>
    <w:rsid w:val="002A199F"/>
    <w:rsid w:val="002A2C49"/>
    <w:rsid w:val="002A382D"/>
    <w:rsid w:val="002A3ACD"/>
    <w:rsid w:val="002A436B"/>
    <w:rsid w:val="002A6688"/>
    <w:rsid w:val="002A7A68"/>
    <w:rsid w:val="002B2487"/>
    <w:rsid w:val="002B3F15"/>
    <w:rsid w:val="002B7C0D"/>
    <w:rsid w:val="002B7EAE"/>
    <w:rsid w:val="002C1141"/>
    <w:rsid w:val="002C191F"/>
    <w:rsid w:val="002C764A"/>
    <w:rsid w:val="002C7DB4"/>
    <w:rsid w:val="002D06FE"/>
    <w:rsid w:val="002D2C6F"/>
    <w:rsid w:val="002D430D"/>
    <w:rsid w:val="002D5A4A"/>
    <w:rsid w:val="002E2539"/>
    <w:rsid w:val="002E3E25"/>
    <w:rsid w:val="002F1CE2"/>
    <w:rsid w:val="002F2B6A"/>
    <w:rsid w:val="003023A9"/>
    <w:rsid w:val="0030270C"/>
    <w:rsid w:val="00302DCE"/>
    <w:rsid w:val="00304B8C"/>
    <w:rsid w:val="00305629"/>
    <w:rsid w:val="00306BD8"/>
    <w:rsid w:val="003071EB"/>
    <w:rsid w:val="00307581"/>
    <w:rsid w:val="00310511"/>
    <w:rsid w:val="00312FAC"/>
    <w:rsid w:val="0031418A"/>
    <w:rsid w:val="00316377"/>
    <w:rsid w:val="00321D7D"/>
    <w:rsid w:val="003222FE"/>
    <w:rsid w:val="00323CF8"/>
    <w:rsid w:val="00325FBA"/>
    <w:rsid w:val="00326162"/>
    <w:rsid w:val="003279AA"/>
    <w:rsid w:val="003324EB"/>
    <w:rsid w:val="00332645"/>
    <w:rsid w:val="0033309D"/>
    <w:rsid w:val="00333486"/>
    <w:rsid w:val="00334644"/>
    <w:rsid w:val="003353B0"/>
    <w:rsid w:val="00337B29"/>
    <w:rsid w:val="00342E27"/>
    <w:rsid w:val="0034416B"/>
    <w:rsid w:val="00352E29"/>
    <w:rsid w:val="00362265"/>
    <w:rsid w:val="003643C8"/>
    <w:rsid w:val="003666AC"/>
    <w:rsid w:val="00370053"/>
    <w:rsid w:val="00370A6F"/>
    <w:rsid w:val="0037660D"/>
    <w:rsid w:val="00380B20"/>
    <w:rsid w:val="00380F74"/>
    <w:rsid w:val="00381BB7"/>
    <w:rsid w:val="0038448D"/>
    <w:rsid w:val="003852A5"/>
    <w:rsid w:val="00387D75"/>
    <w:rsid w:val="003907A9"/>
    <w:rsid w:val="00390C4D"/>
    <w:rsid w:val="00392828"/>
    <w:rsid w:val="0039341E"/>
    <w:rsid w:val="00394625"/>
    <w:rsid w:val="00395FD2"/>
    <w:rsid w:val="00396D8F"/>
    <w:rsid w:val="003A105F"/>
    <w:rsid w:val="003A28E7"/>
    <w:rsid w:val="003A5B6D"/>
    <w:rsid w:val="003B163A"/>
    <w:rsid w:val="003B1B32"/>
    <w:rsid w:val="003B1F30"/>
    <w:rsid w:val="003B3194"/>
    <w:rsid w:val="003B3B7F"/>
    <w:rsid w:val="003B3CDF"/>
    <w:rsid w:val="003B5387"/>
    <w:rsid w:val="003B58B7"/>
    <w:rsid w:val="003B5C0E"/>
    <w:rsid w:val="003B5F86"/>
    <w:rsid w:val="003B7979"/>
    <w:rsid w:val="003C0738"/>
    <w:rsid w:val="003C148D"/>
    <w:rsid w:val="003C3261"/>
    <w:rsid w:val="003C5AEA"/>
    <w:rsid w:val="003C7EBF"/>
    <w:rsid w:val="003D16CB"/>
    <w:rsid w:val="003D3DE3"/>
    <w:rsid w:val="003D45C1"/>
    <w:rsid w:val="003D4E54"/>
    <w:rsid w:val="003D56F5"/>
    <w:rsid w:val="003D6FED"/>
    <w:rsid w:val="003E10F7"/>
    <w:rsid w:val="003E5E27"/>
    <w:rsid w:val="003E6210"/>
    <w:rsid w:val="003F07E4"/>
    <w:rsid w:val="003F2BC5"/>
    <w:rsid w:val="003F3FE7"/>
    <w:rsid w:val="003F44A3"/>
    <w:rsid w:val="003F594E"/>
    <w:rsid w:val="003F6FAF"/>
    <w:rsid w:val="00403288"/>
    <w:rsid w:val="0040391E"/>
    <w:rsid w:val="0040402D"/>
    <w:rsid w:val="0040672A"/>
    <w:rsid w:val="00411A41"/>
    <w:rsid w:val="00411F42"/>
    <w:rsid w:val="004150E1"/>
    <w:rsid w:val="00416113"/>
    <w:rsid w:val="00416845"/>
    <w:rsid w:val="00421C2A"/>
    <w:rsid w:val="004229D9"/>
    <w:rsid w:val="0042317A"/>
    <w:rsid w:val="004233EB"/>
    <w:rsid w:val="004272FE"/>
    <w:rsid w:val="00432901"/>
    <w:rsid w:val="00433AA0"/>
    <w:rsid w:val="00433F70"/>
    <w:rsid w:val="00441CEE"/>
    <w:rsid w:val="00444A90"/>
    <w:rsid w:val="00445557"/>
    <w:rsid w:val="00445D2E"/>
    <w:rsid w:val="00446DCF"/>
    <w:rsid w:val="00447A4D"/>
    <w:rsid w:val="00450900"/>
    <w:rsid w:val="00450AE0"/>
    <w:rsid w:val="00455E19"/>
    <w:rsid w:val="004568A4"/>
    <w:rsid w:val="00456D5E"/>
    <w:rsid w:val="004628E2"/>
    <w:rsid w:val="00462ADC"/>
    <w:rsid w:val="004648FD"/>
    <w:rsid w:val="00465BE4"/>
    <w:rsid w:val="0047142B"/>
    <w:rsid w:val="00472960"/>
    <w:rsid w:val="00473B8F"/>
    <w:rsid w:val="00474426"/>
    <w:rsid w:val="00476F75"/>
    <w:rsid w:val="00482B3D"/>
    <w:rsid w:val="0048308D"/>
    <w:rsid w:val="00483193"/>
    <w:rsid w:val="004833B7"/>
    <w:rsid w:val="00483C4C"/>
    <w:rsid w:val="00483D37"/>
    <w:rsid w:val="004855F2"/>
    <w:rsid w:val="004861D8"/>
    <w:rsid w:val="00487897"/>
    <w:rsid w:val="0048794D"/>
    <w:rsid w:val="00493F89"/>
    <w:rsid w:val="0049448B"/>
    <w:rsid w:val="004A002B"/>
    <w:rsid w:val="004A025E"/>
    <w:rsid w:val="004A3E74"/>
    <w:rsid w:val="004A7AD0"/>
    <w:rsid w:val="004B0462"/>
    <w:rsid w:val="004B690C"/>
    <w:rsid w:val="004B7F5B"/>
    <w:rsid w:val="004C1A1E"/>
    <w:rsid w:val="004C2D93"/>
    <w:rsid w:val="004C3E44"/>
    <w:rsid w:val="004C4392"/>
    <w:rsid w:val="004C5316"/>
    <w:rsid w:val="004C6136"/>
    <w:rsid w:val="004D1004"/>
    <w:rsid w:val="004D1209"/>
    <w:rsid w:val="004D1717"/>
    <w:rsid w:val="004D19D0"/>
    <w:rsid w:val="004D4FD8"/>
    <w:rsid w:val="004D5209"/>
    <w:rsid w:val="004D74B1"/>
    <w:rsid w:val="004E127D"/>
    <w:rsid w:val="004E1423"/>
    <w:rsid w:val="004E2E91"/>
    <w:rsid w:val="004E34BC"/>
    <w:rsid w:val="004F03D5"/>
    <w:rsid w:val="004F0A10"/>
    <w:rsid w:val="004F1F4F"/>
    <w:rsid w:val="004F36EE"/>
    <w:rsid w:val="004F7F38"/>
    <w:rsid w:val="005077CD"/>
    <w:rsid w:val="00507B5E"/>
    <w:rsid w:val="0051211D"/>
    <w:rsid w:val="005123C1"/>
    <w:rsid w:val="00513099"/>
    <w:rsid w:val="00513E04"/>
    <w:rsid w:val="0051467E"/>
    <w:rsid w:val="00514F58"/>
    <w:rsid w:val="00516866"/>
    <w:rsid w:val="005168D5"/>
    <w:rsid w:val="00522407"/>
    <w:rsid w:val="00525B49"/>
    <w:rsid w:val="00527C60"/>
    <w:rsid w:val="0053112B"/>
    <w:rsid w:val="005312A8"/>
    <w:rsid w:val="00531360"/>
    <w:rsid w:val="00531EEE"/>
    <w:rsid w:val="00532011"/>
    <w:rsid w:val="00533C9E"/>
    <w:rsid w:val="00535382"/>
    <w:rsid w:val="0053545E"/>
    <w:rsid w:val="005359CD"/>
    <w:rsid w:val="00535E1D"/>
    <w:rsid w:val="00537ABB"/>
    <w:rsid w:val="00537B52"/>
    <w:rsid w:val="00540CA8"/>
    <w:rsid w:val="0054113F"/>
    <w:rsid w:val="00541E98"/>
    <w:rsid w:val="0055007F"/>
    <w:rsid w:val="00550C71"/>
    <w:rsid w:val="0055207D"/>
    <w:rsid w:val="0055242A"/>
    <w:rsid w:val="00554925"/>
    <w:rsid w:val="00555882"/>
    <w:rsid w:val="0055675B"/>
    <w:rsid w:val="00562280"/>
    <w:rsid w:val="00563389"/>
    <w:rsid w:val="00563A47"/>
    <w:rsid w:val="00570562"/>
    <w:rsid w:val="00572FE5"/>
    <w:rsid w:val="0057346B"/>
    <w:rsid w:val="005739DF"/>
    <w:rsid w:val="005758EF"/>
    <w:rsid w:val="005767BA"/>
    <w:rsid w:val="00577FD5"/>
    <w:rsid w:val="00580FAF"/>
    <w:rsid w:val="005811AB"/>
    <w:rsid w:val="00581939"/>
    <w:rsid w:val="005846D6"/>
    <w:rsid w:val="00584898"/>
    <w:rsid w:val="0058538E"/>
    <w:rsid w:val="0058633F"/>
    <w:rsid w:val="005871D9"/>
    <w:rsid w:val="00592196"/>
    <w:rsid w:val="00592B31"/>
    <w:rsid w:val="00592D6D"/>
    <w:rsid w:val="005953EE"/>
    <w:rsid w:val="00595ADD"/>
    <w:rsid w:val="005963C1"/>
    <w:rsid w:val="00597FE2"/>
    <w:rsid w:val="005A3DDA"/>
    <w:rsid w:val="005A5F4A"/>
    <w:rsid w:val="005A62FD"/>
    <w:rsid w:val="005A66DC"/>
    <w:rsid w:val="005A7FB8"/>
    <w:rsid w:val="005B05B3"/>
    <w:rsid w:val="005B08F4"/>
    <w:rsid w:val="005B0B91"/>
    <w:rsid w:val="005B1140"/>
    <w:rsid w:val="005B54E2"/>
    <w:rsid w:val="005B58BF"/>
    <w:rsid w:val="005B700F"/>
    <w:rsid w:val="005B7B5F"/>
    <w:rsid w:val="005C0262"/>
    <w:rsid w:val="005C059C"/>
    <w:rsid w:val="005C05BE"/>
    <w:rsid w:val="005C3EB7"/>
    <w:rsid w:val="005C4313"/>
    <w:rsid w:val="005C4ED0"/>
    <w:rsid w:val="005C5285"/>
    <w:rsid w:val="005C5ADA"/>
    <w:rsid w:val="005D2B6B"/>
    <w:rsid w:val="005D3EB4"/>
    <w:rsid w:val="005D597F"/>
    <w:rsid w:val="005E0731"/>
    <w:rsid w:val="005E22D3"/>
    <w:rsid w:val="005E24BB"/>
    <w:rsid w:val="005E3B74"/>
    <w:rsid w:val="005F4DEE"/>
    <w:rsid w:val="005F532C"/>
    <w:rsid w:val="005F66D7"/>
    <w:rsid w:val="005F7313"/>
    <w:rsid w:val="005F77D0"/>
    <w:rsid w:val="006027B4"/>
    <w:rsid w:val="006060DE"/>
    <w:rsid w:val="00613516"/>
    <w:rsid w:val="00613C10"/>
    <w:rsid w:val="00616EAD"/>
    <w:rsid w:val="00621271"/>
    <w:rsid w:val="00624BB3"/>
    <w:rsid w:val="00624CCA"/>
    <w:rsid w:val="00625FEE"/>
    <w:rsid w:val="00634215"/>
    <w:rsid w:val="00634840"/>
    <w:rsid w:val="006369F9"/>
    <w:rsid w:val="00637DF9"/>
    <w:rsid w:val="00642FD1"/>
    <w:rsid w:val="00643D9A"/>
    <w:rsid w:val="00645B8C"/>
    <w:rsid w:val="006477FD"/>
    <w:rsid w:val="00650939"/>
    <w:rsid w:val="00653494"/>
    <w:rsid w:val="00653D1B"/>
    <w:rsid w:val="00654886"/>
    <w:rsid w:val="00661450"/>
    <w:rsid w:val="006623AF"/>
    <w:rsid w:val="006642E0"/>
    <w:rsid w:val="006703A0"/>
    <w:rsid w:val="0067374C"/>
    <w:rsid w:val="00673C1F"/>
    <w:rsid w:val="00674FF0"/>
    <w:rsid w:val="00675458"/>
    <w:rsid w:val="00677359"/>
    <w:rsid w:val="006807EB"/>
    <w:rsid w:val="00680963"/>
    <w:rsid w:val="00681BF8"/>
    <w:rsid w:val="0068387E"/>
    <w:rsid w:val="00683DA1"/>
    <w:rsid w:val="006840A5"/>
    <w:rsid w:val="00684469"/>
    <w:rsid w:val="00685B03"/>
    <w:rsid w:val="006918A7"/>
    <w:rsid w:val="00692917"/>
    <w:rsid w:val="00692F92"/>
    <w:rsid w:val="006962D9"/>
    <w:rsid w:val="00696AB5"/>
    <w:rsid w:val="006A0AE8"/>
    <w:rsid w:val="006A45D3"/>
    <w:rsid w:val="006A6E75"/>
    <w:rsid w:val="006A7C23"/>
    <w:rsid w:val="006B149B"/>
    <w:rsid w:val="006B14DA"/>
    <w:rsid w:val="006B2A76"/>
    <w:rsid w:val="006B77CE"/>
    <w:rsid w:val="006C2628"/>
    <w:rsid w:val="006C27E7"/>
    <w:rsid w:val="006D1205"/>
    <w:rsid w:val="006D51A1"/>
    <w:rsid w:val="006D5F63"/>
    <w:rsid w:val="006D6027"/>
    <w:rsid w:val="006D6C86"/>
    <w:rsid w:val="006F79A8"/>
    <w:rsid w:val="00700325"/>
    <w:rsid w:val="007036B8"/>
    <w:rsid w:val="00704642"/>
    <w:rsid w:val="00705350"/>
    <w:rsid w:val="007060E5"/>
    <w:rsid w:val="00707300"/>
    <w:rsid w:val="00707356"/>
    <w:rsid w:val="00707D99"/>
    <w:rsid w:val="00710036"/>
    <w:rsid w:val="00711805"/>
    <w:rsid w:val="00712B60"/>
    <w:rsid w:val="00717696"/>
    <w:rsid w:val="00717C58"/>
    <w:rsid w:val="00720E26"/>
    <w:rsid w:val="00721117"/>
    <w:rsid w:val="0072285B"/>
    <w:rsid w:val="0072324D"/>
    <w:rsid w:val="00723669"/>
    <w:rsid w:val="00723A83"/>
    <w:rsid w:val="00723BAF"/>
    <w:rsid w:val="00724096"/>
    <w:rsid w:val="00724223"/>
    <w:rsid w:val="00724DFD"/>
    <w:rsid w:val="00726DDC"/>
    <w:rsid w:val="0072728E"/>
    <w:rsid w:val="0073056B"/>
    <w:rsid w:val="00730F8E"/>
    <w:rsid w:val="00731057"/>
    <w:rsid w:val="00732B44"/>
    <w:rsid w:val="00735487"/>
    <w:rsid w:val="00736B0A"/>
    <w:rsid w:val="00737C99"/>
    <w:rsid w:val="007412B7"/>
    <w:rsid w:val="00743249"/>
    <w:rsid w:val="00743DF4"/>
    <w:rsid w:val="00744EC2"/>
    <w:rsid w:val="00746C3A"/>
    <w:rsid w:val="00747206"/>
    <w:rsid w:val="00747933"/>
    <w:rsid w:val="00750F7E"/>
    <w:rsid w:val="00752BF4"/>
    <w:rsid w:val="007545C9"/>
    <w:rsid w:val="00755014"/>
    <w:rsid w:val="00755789"/>
    <w:rsid w:val="00756F95"/>
    <w:rsid w:val="007635D6"/>
    <w:rsid w:val="00763639"/>
    <w:rsid w:val="00764259"/>
    <w:rsid w:val="00764E1A"/>
    <w:rsid w:val="00765901"/>
    <w:rsid w:val="0076768F"/>
    <w:rsid w:val="00773255"/>
    <w:rsid w:val="0077400E"/>
    <w:rsid w:val="007763AE"/>
    <w:rsid w:val="0077669B"/>
    <w:rsid w:val="0077683A"/>
    <w:rsid w:val="007771CC"/>
    <w:rsid w:val="00777429"/>
    <w:rsid w:val="00777E2D"/>
    <w:rsid w:val="00781383"/>
    <w:rsid w:val="00782172"/>
    <w:rsid w:val="00783E44"/>
    <w:rsid w:val="00783F21"/>
    <w:rsid w:val="007850B9"/>
    <w:rsid w:val="007863F7"/>
    <w:rsid w:val="00787356"/>
    <w:rsid w:val="00787B8E"/>
    <w:rsid w:val="00792952"/>
    <w:rsid w:val="00795E85"/>
    <w:rsid w:val="00796476"/>
    <w:rsid w:val="00796F76"/>
    <w:rsid w:val="007974F0"/>
    <w:rsid w:val="00797757"/>
    <w:rsid w:val="007A3682"/>
    <w:rsid w:val="007A3FE0"/>
    <w:rsid w:val="007A51A4"/>
    <w:rsid w:val="007A662C"/>
    <w:rsid w:val="007A67A0"/>
    <w:rsid w:val="007A7F41"/>
    <w:rsid w:val="007B0A2A"/>
    <w:rsid w:val="007B25FD"/>
    <w:rsid w:val="007B30B4"/>
    <w:rsid w:val="007B4531"/>
    <w:rsid w:val="007B6E3D"/>
    <w:rsid w:val="007C0272"/>
    <w:rsid w:val="007C1543"/>
    <w:rsid w:val="007C298F"/>
    <w:rsid w:val="007C3D97"/>
    <w:rsid w:val="007C6391"/>
    <w:rsid w:val="007C6676"/>
    <w:rsid w:val="007C678E"/>
    <w:rsid w:val="007C7FF8"/>
    <w:rsid w:val="007D18A1"/>
    <w:rsid w:val="007D1DF7"/>
    <w:rsid w:val="007D20BF"/>
    <w:rsid w:val="007D22C1"/>
    <w:rsid w:val="007D2C92"/>
    <w:rsid w:val="007D2D05"/>
    <w:rsid w:val="007E035F"/>
    <w:rsid w:val="007E1042"/>
    <w:rsid w:val="007E32C0"/>
    <w:rsid w:val="007E57A5"/>
    <w:rsid w:val="007F2400"/>
    <w:rsid w:val="007F283E"/>
    <w:rsid w:val="007F2F3A"/>
    <w:rsid w:val="007F3309"/>
    <w:rsid w:val="007F3746"/>
    <w:rsid w:val="007F3939"/>
    <w:rsid w:val="007F53A1"/>
    <w:rsid w:val="007F6077"/>
    <w:rsid w:val="007F79EE"/>
    <w:rsid w:val="008005B0"/>
    <w:rsid w:val="00801A38"/>
    <w:rsid w:val="008058BD"/>
    <w:rsid w:val="00805C68"/>
    <w:rsid w:val="0081120B"/>
    <w:rsid w:val="008147F3"/>
    <w:rsid w:val="0081507B"/>
    <w:rsid w:val="00817F1B"/>
    <w:rsid w:val="00821724"/>
    <w:rsid w:val="008218CA"/>
    <w:rsid w:val="0082428E"/>
    <w:rsid w:val="008259D7"/>
    <w:rsid w:val="00826425"/>
    <w:rsid w:val="0083040A"/>
    <w:rsid w:val="00833351"/>
    <w:rsid w:val="00833CE1"/>
    <w:rsid w:val="00833DBE"/>
    <w:rsid w:val="00835A0A"/>
    <w:rsid w:val="00836B15"/>
    <w:rsid w:val="00841A6F"/>
    <w:rsid w:val="00845D5E"/>
    <w:rsid w:val="008500DA"/>
    <w:rsid w:val="00850276"/>
    <w:rsid w:val="00852E16"/>
    <w:rsid w:val="00854C4B"/>
    <w:rsid w:val="00856173"/>
    <w:rsid w:val="00856D1E"/>
    <w:rsid w:val="00857595"/>
    <w:rsid w:val="00862F15"/>
    <w:rsid w:val="008648B2"/>
    <w:rsid w:val="008656A9"/>
    <w:rsid w:val="0086679B"/>
    <w:rsid w:val="00870043"/>
    <w:rsid w:val="00871140"/>
    <w:rsid w:val="00872220"/>
    <w:rsid w:val="00876D81"/>
    <w:rsid w:val="00876DEA"/>
    <w:rsid w:val="008770ED"/>
    <w:rsid w:val="00877E92"/>
    <w:rsid w:val="0088233E"/>
    <w:rsid w:val="00882B5C"/>
    <w:rsid w:val="008847D4"/>
    <w:rsid w:val="00884DFE"/>
    <w:rsid w:val="0089094D"/>
    <w:rsid w:val="00890F2E"/>
    <w:rsid w:val="00891941"/>
    <w:rsid w:val="0089622C"/>
    <w:rsid w:val="0089778F"/>
    <w:rsid w:val="008A0AF3"/>
    <w:rsid w:val="008A3EC3"/>
    <w:rsid w:val="008A51C5"/>
    <w:rsid w:val="008A5F1A"/>
    <w:rsid w:val="008B1C6B"/>
    <w:rsid w:val="008B1E5C"/>
    <w:rsid w:val="008B2423"/>
    <w:rsid w:val="008B3043"/>
    <w:rsid w:val="008B3248"/>
    <w:rsid w:val="008B79A3"/>
    <w:rsid w:val="008C1A69"/>
    <w:rsid w:val="008C5362"/>
    <w:rsid w:val="008C7BE9"/>
    <w:rsid w:val="008D041C"/>
    <w:rsid w:val="008D0A16"/>
    <w:rsid w:val="008D313D"/>
    <w:rsid w:val="008D4CD5"/>
    <w:rsid w:val="008D7284"/>
    <w:rsid w:val="008D7463"/>
    <w:rsid w:val="008E14EA"/>
    <w:rsid w:val="008E371A"/>
    <w:rsid w:val="008E443E"/>
    <w:rsid w:val="008E7F96"/>
    <w:rsid w:val="008F1172"/>
    <w:rsid w:val="008F336C"/>
    <w:rsid w:val="008F630F"/>
    <w:rsid w:val="008F73B7"/>
    <w:rsid w:val="00900CB4"/>
    <w:rsid w:val="00902691"/>
    <w:rsid w:val="009044CB"/>
    <w:rsid w:val="00905FCB"/>
    <w:rsid w:val="00910CBC"/>
    <w:rsid w:val="00912A28"/>
    <w:rsid w:val="009130FB"/>
    <w:rsid w:val="0091505F"/>
    <w:rsid w:val="00917CFF"/>
    <w:rsid w:val="00921F64"/>
    <w:rsid w:val="00923731"/>
    <w:rsid w:val="00924678"/>
    <w:rsid w:val="00925F2C"/>
    <w:rsid w:val="00926143"/>
    <w:rsid w:val="00927457"/>
    <w:rsid w:val="00932BE1"/>
    <w:rsid w:val="00937F26"/>
    <w:rsid w:val="009406F7"/>
    <w:rsid w:val="0094101D"/>
    <w:rsid w:val="00941CC9"/>
    <w:rsid w:val="009426FB"/>
    <w:rsid w:val="00943573"/>
    <w:rsid w:val="00943E8E"/>
    <w:rsid w:val="0094614E"/>
    <w:rsid w:val="00951472"/>
    <w:rsid w:val="009514A4"/>
    <w:rsid w:val="00954556"/>
    <w:rsid w:val="00955F5A"/>
    <w:rsid w:val="00955FBC"/>
    <w:rsid w:val="0095694A"/>
    <w:rsid w:val="00957502"/>
    <w:rsid w:val="00957544"/>
    <w:rsid w:val="009603B9"/>
    <w:rsid w:val="00962A28"/>
    <w:rsid w:val="00964329"/>
    <w:rsid w:val="00964667"/>
    <w:rsid w:val="00965ACE"/>
    <w:rsid w:val="00966E26"/>
    <w:rsid w:val="00967374"/>
    <w:rsid w:val="009718F7"/>
    <w:rsid w:val="009730EE"/>
    <w:rsid w:val="00976AC2"/>
    <w:rsid w:val="009778CC"/>
    <w:rsid w:val="00980F46"/>
    <w:rsid w:val="00981C28"/>
    <w:rsid w:val="00982736"/>
    <w:rsid w:val="00984027"/>
    <w:rsid w:val="0098670A"/>
    <w:rsid w:val="00987C6E"/>
    <w:rsid w:val="00990ED7"/>
    <w:rsid w:val="009914CE"/>
    <w:rsid w:val="00997743"/>
    <w:rsid w:val="009A0822"/>
    <w:rsid w:val="009A12E7"/>
    <w:rsid w:val="009A1A77"/>
    <w:rsid w:val="009A34CC"/>
    <w:rsid w:val="009A67D6"/>
    <w:rsid w:val="009B04EA"/>
    <w:rsid w:val="009B0955"/>
    <w:rsid w:val="009B1C4F"/>
    <w:rsid w:val="009B1DC7"/>
    <w:rsid w:val="009B2084"/>
    <w:rsid w:val="009B3F6D"/>
    <w:rsid w:val="009B611B"/>
    <w:rsid w:val="009B6756"/>
    <w:rsid w:val="009B7EB5"/>
    <w:rsid w:val="009C2A0C"/>
    <w:rsid w:val="009C5943"/>
    <w:rsid w:val="009C5E4E"/>
    <w:rsid w:val="009D14A0"/>
    <w:rsid w:val="009D24C9"/>
    <w:rsid w:val="009D2AF5"/>
    <w:rsid w:val="009D3A17"/>
    <w:rsid w:val="009D595C"/>
    <w:rsid w:val="009E1638"/>
    <w:rsid w:val="009E2730"/>
    <w:rsid w:val="009E28AD"/>
    <w:rsid w:val="009E43FE"/>
    <w:rsid w:val="009F0011"/>
    <w:rsid w:val="009F1CE7"/>
    <w:rsid w:val="009F2BE8"/>
    <w:rsid w:val="009F3FFC"/>
    <w:rsid w:val="009F4988"/>
    <w:rsid w:val="009F4ABA"/>
    <w:rsid w:val="009F5032"/>
    <w:rsid w:val="009F5EF1"/>
    <w:rsid w:val="00A00F5D"/>
    <w:rsid w:val="00A02E18"/>
    <w:rsid w:val="00A056E7"/>
    <w:rsid w:val="00A059E6"/>
    <w:rsid w:val="00A06B31"/>
    <w:rsid w:val="00A149F8"/>
    <w:rsid w:val="00A16B7E"/>
    <w:rsid w:val="00A17DEA"/>
    <w:rsid w:val="00A21683"/>
    <w:rsid w:val="00A226C0"/>
    <w:rsid w:val="00A24A8C"/>
    <w:rsid w:val="00A25B67"/>
    <w:rsid w:val="00A26973"/>
    <w:rsid w:val="00A30D2A"/>
    <w:rsid w:val="00A32B77"/>
    <w:rsid w:val="00A33BC9"/>
    <w:rsid w:val="00A33C09"/>
    <w:rsid w:val="00A35E4F"/>
    <w:rsid w:val="00A37382"/>
    <w:rsid w:val="00A40A9C"/>
    <w:rsid w:val="00A4131B"/>
    <w:rsid w:val="00A4157D"/>
    <w:rsid w:val="00A41EA1"/>
    <w:rsid w:val="00A42870"/>
    <w:rsid w:val="00A43652"/>
    <w:rsid w:val="00A4377E"/>
    <w:rsid w:val="00A43CD0"/>
    <w:rsid w:val="00A44E7B"/>
    <w:rsid w:val="00A4656D"/>
    <w:rsid w:val="00A50C64"/>
    <w:rsid w:val="00A5121D"/>
    <w:rsid w:val="00A524CA"/>
    <w:rsid w:val="00A557D0"/>
    <w:rsid w:val="00A571F5"/>
    <w:rsid w:val="00A62556"/>
    <w:rsid w:val="00A63B4E"/>
    <w:rsid w:val="00A641AD"/>
    <w:rsid w:val="00A64A49"/>
    <w:rsid w:val="00A64F09"/>
    <w:rsid w:val="00A65B64"/>
    <w:rsid w:val="00A67AEF"/>
    <w:rsid w:val="00A71D42"/>
    <w:rsid w:val="00A7284D"/>
    <w:rsid w:val="00A73A57"/>
    <w:rsid w:val="00A760AD"/>
    <w:rsid w:val="00A77ADC"/>
    <w:rsid w:val="00A812E1"/>
    <w:rsid w:val="00A819E5"/>
    <w:rsid w:val="00A828CA"/>
    <w:rsid w:val="00A82EE8"/>
    <w:rsid w:val="00A86C1D"/>
    <w:rsid w:val="00A92541"/>
    <w:rsid w:val="00A9298E"/>
    <w:rsid w:val="00A92DA4"/>
    <w:rsid w:val="00A93752"/>
    <w:rsid w:val="00A95CD1"/>
    <w:rsid w:val="00AA3187"/>
    <w:rsid w:val="00AA4811"/>
    <w:rsid w:val="00AA4E04"/>
    <w:rsid w:val="00AA6060"/>
    <w:rsid w:val="00AA7DE1"/>
    <w:rsid w:val="00AA7F1A"/>
    <w:rsid w:val="00AB04AF"/>
    <w:rsid w:val="00AB2290"/>
    <w:rsid w:val="00AB2CC6"/>
    <w:rsid w:val="00AB36F5"/>
    <w:rsid w:val="00AB43DA"/>
    <w:rsid w:val="00AB5932"/>
    <w:rsid w:val="00AB76C4"/>
    <w:rsid w:val="00AB7895"/>
    <w:rsid w:val="00AB7D24"/>
    <w:rsid w:val="00AB7EB0"/>
    <w:rsid w:val="00AC08AC"/>
    <w:rsid w:val="00AC1664"/>
    <w:rsid w:val="00AC25FA"/>
    <w:rsid w:val="00AC3233"/>
    <w:rsid w:val="00AC3523"/>
    <w:rsid w:val="00AC5088"/>
    <w:rsid w:val="00AD1E4E"/>
    <w:rsid w:val="00AD4CB7"/>
    <w:rsid w:val="00AD509B"/>
    <w:rsid w:val="00AD5CA0"/>
    <w:rsid w:val="00AD72C7"/>
    <w:rsid w:val="00AD74FB"/>
    <w:rsid w:val="00AD7736"/>
    <w:rsid w:val="00AE09AA"/>
    <w:rsid w:val="00AE0B8E"/>
    <w:rsid w:val="00AE3039"/>
    <w:rsid w:val="00AE72EA"/>
    <w:rsid w:val="00AE7B3D"/>
    <w:rsid w:val="00AF0DF3"/>
    <w:rsid w:val="00B06DD4"/>
    <w:rsid w:val="00B06FE3"/>
    <w:rsid w:val="00B1059B"/>
    <w:rsid w:val="00B10B53"/>
    <w:rsid w:val="00B119EF"/>
    <w:rsid w:val="00B1456E"/>
    <w:rsid w:val="00B17320"/>
    <w:rsid w:val="00B20256"/>
    <w:rsid w:val="00B20E4A"/>
    <w:rsid w:val="00B213EF"/>
    <w:rsid w:val="00B218D5"/>
    <w:rsid w:val="00B21A52"/>
    <w:rsid w:val="00B24394"/>
    <w:rsid w:val="00B27825"/>
    <w:rsid w:val="00B32923"/>
    <w:rsid w:val="00B35523"/>
    <w:rsid w:val="00B35A1F"/>
    <w:rsid w:val="00B36449"/>
    <w:rsid w:val="00B401BF"/>
    <w:rsid w:val="00B410E6"/>
    <w:rsid w:val="00B4248B"/>
    <w:rsid w:val="00B425EF"/>
    <w:rsid w:val="00B50848"/>
    <w:rsid w:val="00B50C28"/>
    <w:rsid w:val="00B53056"/>
    <w:rsid w:val="00B531F0"/>
    <w:rsid w:val="00B53DCA"/>
    <w:rsid w:val="00B543C7"/>
    <w:rsid w:val="00B55FAB"/>
    <w:rsid w:val="00B5641B"/>
    <w:rsid w:val="00B566C3"/>
    <w:rsid w:val="00B57DE9"/>
    <w:rsid w:val="00B6002C"/>
    <w:rsid w:val="00B61751"/>
    <w:rsid w:val="00B63D3B"/>
    <w:rsid w:val="00B66098"/>
    <w:rsid w:val="00B66418"/>
    <w:rsid w:val="00B70631"/>
    <w:rsid w:val="00B7085C"/>
    <w:rsid w:val="00B7095B"/>
    <w:rsid w:val="00B719ED"/>
    <w:rsid w:val="00B72661"/>
    <w:rsid w:val="00B74AA4"/>
    <w:rsid w:val="00B74F19"/>
    <w:rsid w:val="00B8093D"/>
    <w:rsid w:val="00B811DC"/>
    <w:rsid w:val="00B904F6"/>
    <w:rsid w:val="00B9220A"/>
    <w:rsid w:val="00B935C6"/>
    <w:rsid w:val="00B946CF"/>
    <w:rsid w:val="00B9618E"/>
    <w:rsid w:val="00BA1B9B"/>
    <w:rsid w:val="00BA23B5"/>
    <w:rsid w:val="00BA3358"/>
    <w:rsid w:val="00BA51BE"/>
    <w:rsid w:val="00BA65AF"/>
    <w:rsid w:val="00BA6CF9"/>
    <w:rsid w:val="00BB1527"/>
    <w:rsid w:val="00BB2A75"/>
    <w:rsid w:val="00BB2C67"/>
    <w:rsid w:val="00BB3599"/>
    <w:rsid w:val="00BB5423"/>
    <w:rsid w:val="00BB608A"/>
    <w:rsid w:val="00BB779B"/>
    <w:rsid w:val="00BC1AD1"/>
    <w:rsid w:val="00BC3306"/>
    <w:rsid w:val="00BC6AF5"/>
    <w:rsid w:val="00BC71CE"/>
    <w:rsid w:val="00BC7251"/>
    <w:rsid w:val="00BD031F"/>
    <w:rsid w:val="00BD0A95"/>
    <w:rsid w:val="00BD0C92"/>
    <w:rsid w:val="00BD0CF0"/>
    <w:rsid w:val="00BD241D"/>
    <w:rsid w:val="00BD771E"/>
    <w:rsid w:val="00BE4D36"/>
    <w:rsid w:val="00BE5B4C"/>
    <w:rsid w:val="00BF0209"/>
    <w:rsid w:val="00BF17C1"/>
    <w:rsid w:val="00BF5B83"/>
    <w:rsid w:val="00BF7A41"/>
    <w:rsid w:val="00BF7E65"/>
    <w:rsid w:val="00C03C25"/>
    <w:rsid w:val="00C042F2"/>
    <w:rsid w:val="00C0430E"/>
    <w:rsid w:val="00C04346"/>
    <w:rsid w:val="00C04C29"/>
    <w:rsid w:val="00C07343"/>
    <w:rsid w:val="00C121C9"/>
    <w:rsid w:val="00C12CC2"/>
    <w:rsid w:val="00C13F33"/>
    <w:rsid w:val="00C16B23"/>
    <w:rsid w:val="00C17DA8"/>
    <w:rsid w:val="00C206F9"/>
    <w:rsid w:val="00C23806"/>
    <w:rsid w:val="00C25C68"/>
    <w:rsid w:val="00C261AE"/>
    <w:rsid w:val="00C3041B"/>
    <w:rsid w:val="00C308A3"/>
    <w:rsid w:val="00C31218"/>
    <w:rsid w:val="00C31B49"/>
    <w:rsid w:val="00C32150"/>
    <w:rsid w:val="00C3445C"/>
    <w:rsid w:val="00C3598D"/>
    <w:rsid w:val="00C429BB"/>
    <w:rsid w:val="00C46775"/>
    <w:rsid w:val="00C46AAA"/>
    <w:rsid w:val="00C478AC"/>
    <w:rsid w:val="00C47963"/>
    <w:rsid w:val="00C52FC5"/>
    <w:rsid w:val="00C53BCB"/>
    <w:rsid w:val="00C540B3"/>
    <w:rsid w:val="00C5494B"/>
    <w:rsid w:val="00C55E75"/>
    <w:rsid w:val="00C567D5"/>
    <w:rsid w:val="00C56EBB"/>
    <w:rsid w:val="00C60871"/>
    <w:rsid w:val="00C62C19"/>
    <w:rsid w:val="00C64627"/>
    <w:rsid w:val="00C64B44"/>
    <w:rsid w:val="00C6685D"/>
    <w:rsid w:val="00C67D62"/>
    <w:rsid w:val="00C67D88"/>
    <w:rsid w:val="00C71FEA"/>
    <w:rsid w:val="00C73C8A"/>
    <w:rsid w:val="00C74A01"/>
    <w:rsid w:val="00C756AC"/>
    <w:rsid w:val="00C75F49"/>
    <w:rsid w:val="00C76700"/>
    <w:rsid w:val="00C76A6E"/>
    <w:rsid w:val="00C76DAE"/>
    <w:rsid w:val="00C77863"/>
    <w:rsid w:val="00C8233D"/>
    <w:rsid w:val="00C8441A"/>
    <w:rsid w:val="00C92C72"/>
    <w:rsid w:val="00CA32BA"/>
    <w:rsid w:val="00CA4F46"/>
    <w:rsid w:val="00CB1589"/>
    <w:rsid w:val="00CB2269"/>
    <w:rsid w:val="00CB3FB3"/>
    <w:rsid w:val="00CB55BE"/>
    <w:rsid w:val="00CB625C"/>
    <w:rsid w:val="00CB6528"/>
    <w:rsid w:val="00CB74B6"/>
    <w:rsid w:val="00CB7E36"/>
    <w:rsid w:val="00CC0708"/>
    <w:rsid w:val="00CC3B0D"/>
    <w:rsid w:val="00CC6BC8"/>
    <w:rsid w:val="00CC7426"/>
    <w:rsid w:val="00CC7FC7"/>
    <w:rsid w:val="00CD1230"/>
    <w:rsid w:val="00CD336E"/>
    <w:rsid w:val="00CD3779"/>
    <w:rsid w:val="00CD60D1"/>
    <w:rsid w:val="00CD6C68"/>
    <w:rsid w:val="00CD74FB"/>
    <w:rsid w:val="00CE0BD8"/>
    <w:rsid w:val="00CE1E63"/>
    <w:rsid w:val="00CE420B"/>
    <w:rsid w:val="00CE42FD"/>
    <w:rsid w:val="00CE54B9"/>
    <w:rsid w:val="00CF0ED6"/>
    <w:rsid w:val="00CF5823"/>
    <w:rsid w:val="00CF7438"/>
    <w:rsid w:val="00CF7614"/>
    <w:rsid w:val="00CF777C"/>
    <w:rsid w:val="00D0300C"/>
    <w:rsid w:val="00D031CA"/>
    <w:rsid w:val="00D046E2"/>
    <w:rsid w:val="00D05309"/>
    <w:rsid w:val="00D078A7"/>
    <w:rsid w:val="00D102BD"/>
    <w:rsid w:val="00D14ADF"/>
    <w:rsid w:val="00D16AC0"/>
    <w:rsid w:val="00D23636"/>
    <w:rsid w:val="00D23BC6"/>
    <w:rsid w:val="00D24886"/>
    <w:rsid w:val="00D25012"/>
    <w:rsid w:val="00D25DB9"/>
    <w:rsid w:val="00D40379"/>
    <w:rsid w:val="00D40E31"/>
    <w:rsid w:val="00D42389"/>
    <w:rsid w:val="00D46962"/>
    <w:rsid w:val="00D50BAD"/>
    <w:rsid w:val="00D5159B"/>
    <w:rsid w:val="00D532FE"/>
    <w:rsid w:val="00D57736"/>
    <w:rsid w:val="00D65F1D"/>
    <w:rsid w:val="00D674E0"/>
    <w:rsid w:val="00D731B3"/>
    <w:rsid w:val="00D734BC"/>
    <w:rsid w:val="00D73FD6"/>
    <w:rsid w:val="00D74127"/>
    <w:rsid w:val="00D80574"/>
    <w:rsid w:val="00D8162F"/>
    <w:rsid w:val="00D8497F"/>
    <w:rsid w:val="00D854F5"/>
    <w:rsid w:val="00D86E3D"/>
    <w:rsid w:val="00D87549"/>
    <w:rsid w:val="00D87D8A"/>
    <w:rsid w:val="00D91ABF"/>
    <w:rsid w:val="00D928BA"/>
    <w:rsid w:val="00D93690"/>
    <w:rsid w:val="00D93F00"/>
    <w:rsid w:val="00D9424D"/>
    <w:rsid w:val="00D94672"/>
    <w:rsid w:val="00DA73F8"/>
    <w:rsid w:val="00DA7A57"/>
    <w:rsid w:val="00DA7D40"/>
    <w:rsid w:val="00DB1028"/>
    <w:rsid w:val="00DB2E4D"/>
    <w:rsid w:val="00DB32BB"/>
    <w:rsid w:val="00DB3338"/>
    <w:rsid w:val="00DB6187"/>
    <w:rsid w:val="00DC0B6C"/>
    <w:rsid w:val="00DC4160"/>
    <w:rsid w:val="00DC508D"/>
    <w:rsid w:val="00DC6524"/>
    <w:rsid w:val="00DC67BB"/>
    <w:rsid w:val="00DC6861"/>
    <w:rsid w:val="00DC767C"/>
    <w:rsid w:val="00DD242C"/>
    <w:rsid w:val="00DD2BAB"/>
    <w:rsid w:val="00DD3BFB"/>
    <w:rsid w:val="00DE16FB"/>
    <w:rsid w:val="00DE430A"/>
    <w:rsid w:val="00DE4777"/>
    <w:rsid w:val="00DE7272"/>
    <w:rsid w:val="00DE75AF"/>
    <w:rsid w:val="00DF114A"/>
    <w:rsid w:val="00DF3DB5"/>
    <w:rsid w:val="00DF6706"/>
    <w:rsid w:val="00DF7365"/>
    <w:rsid w:val="00E0032F"/>
    <w:rsid w:val="00E0097D"/>
    <w:rsid w:val="00E01E3F"/>
    <w:rsid w:val="00E03B76"/>
    <w:rsid w:val="00E10BD6"/>
    <w:rsid w:val="00E10E94"/>
    <w:rsid w:val="00E11D29"/>
    <w:rsid w:val="00E11E2A"/>
    <w:rsid w:val="00E1384D"/>
    <w:rsid w:val="00E13BDE"/>
    <w:rsid w:val="00E145A6"/>
    <w:rsid w:val="00E14B78"/>
    <w:rsid w:val="00E219C4"/>
    <w:rsid w:val="00E21A88"/>
    <w:rsid w:val="00E247C1"/>
    <w:rsid w:val="00E25DA0"/>
    <w:rsid w:val="00E25F62"/>
    <w:rsid w:val="00E3007E"/>
    <w:rsid w:val="00E31EEB"/>
    <w:rsid w:val="00E32799"/>
    <w:rsid w:val="00E327F7"/>
    <w:rsid w:val="00E340E1"/>
    <w:rsid w:val="00E34587"/>
    <w:rsid w:val="00E34C4B"/>
    <w:rsid w:val="00E35D9A"/>
    <w:rsid w:val="00E365FC"/>
    <w:rsid w:val="00E36D1B"/>
    <w:rsid w:val="00E375EB"/>
    <w:rsid w:val="00E37C64"/>
    <w:rsid w:val="00E418A5"/>
    <w:rsid w:val="00E43899"/>
    <w:rsid w:val="00E5131F"/>
    <w:rsid w:val="00E523B1"/>
    <w:rsid w:val="00E53CCD"/>
    <w:rsid w:val="00E54133"/>
    <w:rsid w:val="00E5540B"/>
    <w:rsid w:val="00E56E52"/>
    <w:rsid w:val="00E57FAF"/>
    <w:rsid w:val="00E600B0"/>
    <w:rsid w:val="00E61FCC"/>
    <w:rsid w:val="00E653AE"/>
    <w:rsid w:val="00E66463"/>
    <w:rsid w:val="00E67501"/>
    <w:rsid w:val="00E67E91"/>
    <w:rsid w:val="00E71B0E"/>
    <w:rsid w:val="00E72B5C"/>
    <w:rsid w:val="00E7325D"/>
    <w:rsid w:val="00E747C1"/>
    <w:rsid w:val="00E74EA7"/>
    <w:rsid w:val="00E758A2"/>
    <w:rsid w:val="00E80A7D"/>
    <w:rsid w:val="00E840D9"/>
    <w:rsid w:val="00E86512"/>
    <w:rsid w:val="00E91C8C"/>
    <w:rsid w:val="00E91F2F"/>
    <w:rsid w:val="00E94D1D"/>
    <w:rsid w:val="00EA1C59"/>
    <w:rsid w:val="00EA209A"/>
    <w:rsid w:val="00EA352B"/>
    <w:rsid w:val="00EA50FA"/>
    <w:rsid w:val="00EA5C71"/>
    <w:rsid w:val="00EB0B8D"/>
    <w:rsid w:val="00EB0F92"/>
    <w:rsid w:val="00EB11DC"/>
    <w:rsid w:val="00EB3AF0"/>
    <w:rsid w:val="00EB5F0C"/>
    <w:rsid w:val="00EB6E47"/>
    <w:rsid w:val="00EC131E"/>
    <w:rsid w:val="00EC25E7"/>
    <w:rsid w:val="00EC3809"/>
    <w:rsid w:val="00EC4620"/>
    <w:rsid w:val="00EC70AD"/>
    <w:rsid w:val="00EC70B3"/>
    <w:rsid w:val="00EC7415"/>
    <w:rsid w:val="00ED12BE"/>
    <w:rsid w:val="00ED18F3"/>
    <w:rsid w:val="00ED2CC6"/>
    <w:rsid w:val="00ED2D88"/>
    <w:rsid w:val="00EE06B3"/>
    <w:rsid w:val="00EE1731"/>
    <w:rsid w:val="00EE44CC"/>
    <w:rsid w:val="00EE6EDB"/>
    <w:rsid w:val="00EE7B00"/>
    <w:rsid w:val="00EF2BDD"/>
    <w:rsid w:val="00EF39DA"/>
    <w:rsid w:val="00EF3EB7"/>
    <w:rsid w:val="00EF71D6"/>
    <w:rsid w:val="00F04CDA"/>
    <w:rsid w:val="00F05647"/>
    <w:rsid w:val="00F07D38"/>
    <w:rsid w:val="00F07E10"/>
    <w:rsid w:val="00F1417C"/>
    <w:rsid w:val="00F141CF"/>
    <w:rsid w:val="00F15555"/>
    <w:rsid w:val="00F161F7"/>
    <w:rsid w:val="00F1767B"/>
    <w:rsid w:val="00F17ED6"/>
    <w:rsid w:val="00F22CEA"/>
    <w:rsid w:val="00F2304B"/>
    <w:rsid w:val="00F23998"/>
    <w:rsid w:val="00F30DD4"/>
    <w:rsid w:val="00F35DA0"/>
    <w:rsid w:val="00F400E6"/>
    <w:rsid w:val="00F446CC"/>
    <w:rsid w:val="00F44E8B"/>
    <w:rsid w:val="00F44EB2"/>
    <w:rsid w:val="00F45A46"/>
    <w:rsid w:val="00F46C31"/>
    <w:rsid w:val="00F46D0D"/>
    <w:rsid w:val="00F476F3"/>
    <w:rsid w:val="00F54858"/>
    <w:rsid w:val="00F605C0"/>
    <w:rsid w:val="00F61DDC"/>
    <w:rsid w:val="00F710F4"/>
    <w:rsid w:val="00F714B1"/>
    <w:rsid w:val="00F718FA"/>
    <w:rsid w:val="00F75D1B"/>
    <w:rsid w:val="00F76E3B"/>
    <w:rsid w:val="00F777AE"/>
    <w:rsid w:val="00F824B6"/>
    <w:rsid w:val="00F8397A"/>
    <w:rsid w:val="00F85D31"/>
    <w:rsid w:val="00F868D6"/>
    <w:rsid w:val="00F90611"/>
    <w:rsid w:val="00F909DC"/>
    <w:rsid w:val="00F95557"/>
    <w:rsid w:val="00F96998"/>
    <w:rsid w:val="00F96DA6"/>
    <w:rsid w:val="00F97E46"/>
    <w:rsid w:val="00FA1AAC"/>
    <w:rsid w:val="00FA4CFD"/>
    <w:rsid w:val="00FA5ED6"/>
    <w:rsid w:val="00FA618F"/>
    <w:rsid w:val="00FA6AD3"/>
    <w:rsid w:val="00FA79D4"/>
    <w:rsid w:val="00FB4225"/>
    <w:rsid w:val="00FB486A"/>
    <w:rsid w:val="00FB4F7E"/>
    <w:rsid w:val="00FB5BBA"/>
    <w:rsid w:val="00FB6F96"/>
    <w:rsid w:val="00FC0FBD"/>
    <w:rsid w:val="00FC1B0C"/>
    <w:rsid w:val="00FC23D3"/>
    <w:rsid w:val="00FC688F"/>
    <w:rsid w:val="00FC751F"/>
    <w:rsid w:val="00FC7749"/>
    <w:rsid w:val="00FD0F82"/>
    <w:rsid w:val="00FD3838"/>
    <w:rsid w:val="00FD514C"/>
    <w:rsid w:val="00FE0C9A"/>
    <w:rsid w:val="00FE0D34"/>
    <w:rsid w:val="00FE320B"/>
    <w:rsid w:val="00FE3CE3"/>
    <w:rsid w:val="00FE503B"/>
    <w:rsid w:val="00FE6F50"/>
    <w:rsid w:val="00FF0050"/>
    <w:rsid w:val="00FF1416"/>
    <w:rsid w:val="00FF2942"/>
    <w:rsid w:val="00FF4583"/>
    <w:rsid w:val="00FF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39D997"/>
  <w15:docId w15:val="{A3CCFF3D-68F4-4CAE-92CC-C8C10E45E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sid w:val="002D430D"/>
    <w:pPr>
      <w:widowControl w:val="0"/>
    </w:pPr>
    <w:rPr>
      <w:sz w:val="22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64B4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2539"/>
    <w:pPr>
      <w:keepNext/>
      <w:keepLines/>
      <w:numPr>
        <w:ilvl w:val="3"/>
        <w:numId w:val="1"/>
      </w:numPr>
      <w:tabs>
        <w:tab w:val="num" w:pos="360"/>
      </w:tabs>
      <w:spacing w:before="40"/>
      <w:ind w:left="0" w:firstLine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111berschrift4">
    <w:name w:val="1.1.1.1 Überschrift 4"/>
    <w:basedOn w:val="berschrift4"/>
    <w:autoRedefine/>
    <w:qFormat/>
    <w:rsid w:val="002E2539"/>
    <w:pPr>
      <w:spacing w:line="360" w:lineRule="auto"/>
      <w:jc w:val="both"/>
    </w:pPr>
    <w:rPr>
      <w:rFonts w:ascii="Arial" w:hAnsi="Arial"/>
      <w:color w:val="000000" w:themeColor="text1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2539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customStyle="1" w:styleId="Lebenslauf">
    <w:name w:val="Lebenslauf"/>
    <w:basedOn w:val="Standard"/>
    <w:qFormat/>
    <w:rsid w:val="00BA23B5"/>
    <w:pPr>
      <w:spacing w:line="360" w:lineRule="auto"/>
      <w:ind w:left="450"/>
      <w:jc w:val="right"/>
      <w:outlineLvl w:val="0"/>
    </w:pPr>
    <w:rPr>
      <w:rFonts w:ascii="Arial" w:hAnsi="Arial" w:cs="Century Gothic"/>
      <w:b/>
      <w:bCs/>
      <w:sz w:val="20"/>
      <w:lang w:val="de-DE"/>
    </w:rPr>
  </w:style>
  <w:style w:type="paragraph" w:styleId="Listenabsatz">
    <w:name w:val="List Paragraph"/>
    <w:basedOn w:val="Standard"/>
    <w:uiPriority w:val="34"/>
    <w:qFormat/>
    <w:rsid w:val="00BB2C6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969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9699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96998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699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6998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306BD8"/>
    <w:pPr>
      <w:jc w:val="center"/>
    </w:pPr>
    <w:rPr>
      <w:rFonts w:ascii="Times New Roman" w:hAnsi="Times New Roman" w:cs="Times New Roman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06BD8"/>
    <w:rPr>
      <w:rFonts w:ascii="Times New Roman" w:hAnsi="Times New Roman" w:cs="Times New Roman"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06BD8"/>
    <w:rPr>
      <w:rFonts w:ascii="Times New Roman" w:hAnsi="Times New Roman" w:cs="Times New Roman"/>
    </w:rPr>
  </w:style>
  <w:style w:type="character" w:customStyle="1" w:styleId="EndNoteBibliographyZchn">
    <w:name w:val="EndNote Bibliography Zchn"/>
    <w:basedOn w:val="Absatz-Standardschriftart"/>
    <w:link w:val="EndNoteBibliography"/>
    <w:rsid w:val="00306BD8"/>
    <w:rPr>
      <w:rFonts w:ascii="Times New Roman" w:hAnsi="Times New Roman" w:cs="Times New Roman"/>
      <w:sz w:val="22"/>
      <w:szCs w:val="22"/>
      <w:lang w:val="en-US"/>
    </w:rPr>
  </w:style>
  <w:style w:type="table" w:styleId="Tabellenraster">
    <w:name w:val="Table Grid"/>
    <w:basedOn w:val="NormaleTabelle"/>
    <w:uiPriority w:val="39"/>
    <w:rsid w:val="00282E7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4229D9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015AD1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rsid w:val="00015AD1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A06B31"/>
    <w:rPr>
      <w:color w:val="954F72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531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5316"/>
    <w:rPr>
      <w:rFonts w:ascii="Tahoma" w:hAnsi="Tahoma" w:cs="Tahoma"/>
      <w:sz w:val="16"/>
      <w:szCs w:val="16"/>
      <w:lang w:val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857595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64B4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wpaicg-chat-message">
    <w:name w:val="wpaicg-chat-message"/>
    <w:basedOn w:val="Absatz-Standardschriftart"/>
    <w:rsid w:val="003279AA"/>
  </w:style>
  <w:style w:type="paragraph" w:styleId="berarbeitung">
    <w:name w:val="Revision"/>
    <w:hidden/>
    <w:uiPriority w:val="99"/>
    <w:semiHidden/>
    <w:rsid w:val="00B531F0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54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23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04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43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7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06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61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86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5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72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29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33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0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74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8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042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93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31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43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07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09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9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61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03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60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2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5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6EF40A-4C7A-45F4-81C2-E3986E768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itz Meusel</dc:creator>
  <cp:lastModifiedBy>A</cp:lastModifiedBy>
  <cp:revision>4</cp:revision>
  <dcterms:created xsi:type="dcterms:W3CDTF">2024-11-16T14:11:00Z</dcterms:created>
  <dcterms:modified xsi:type="dcterms:W3CDTF">2024-12-10T16:02:00Z</dcterms:modified>
</cp:coreProperties>
</file>